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72A19" w14:textId="699BF46A" w:rsidR="005F63EB" w:rsidRPr="00383A69" w:rsidRDefault="008653CA" w:rsidP="00383A69">
      <w:pPr>
        <w:pStyle w:val="EndNoteBibliography"/>
        <w:spacing w:line="480" w:lineRule="auto"/>
        <w:rPr>
          <w:rFonts w:ascii="Times New Roman" w:eastAsia="Times New Roman" w:hAnsi="Times New Roman" w:cs="Times New Roman"/>
          <w:b/>
          <w:noProof w:val="0"/>
          <w:sz w:val="24"/>
        </w:rPr>
      </w:pPr>
      <w:r w:rsidRPr="008653CA">
        <w:rPr>
          <w:rFonts w:ascii="Times New Roman" w:hAnsi="Times New Roman" w:cs="Times New Roman"/>
          <w:b/>
          <w:noProof w:val="0"/>
          <w:sz w:val="24"/>
          <w:szCs w:val="24"/>
        </w:rPr>
        <w:t>Supplemental Digital Content</w:t>
      </w:r>
      <w:r>
        <w:rPr>
          <w:rFonts w:ascii="Times New Roman" w:hAnsi="Times New Roman" w:cs="Times New Roman"/>
          <w:b/>
          <w:noProof w:val="0"/>
          <w:sz w:val="24"/>
          <w:szCs w:val="24"/>
        </w:rPr>
        <w:t xml:space="preserve"> </w:t>
      </w:r>
      <w:r w:rsidR="005F63EB" w:rsidRPr="00BB367F">
        <w:rPr>
          <w:rFonts w:ascii="Times New Roman" w:hAnsi="Times New Roman" w:cs="Times New Roman" w:hint="eastAsia"/>
          <w:b/>
          <w:noProof w:val="0"/>
          <w:sz w:val="24"/>
          <w:szCs w:val="24"/>
        </w:rPr>
        <w:t xml:space="preserve">5: </w:t>
      </w:r>
      <w:r w:rsidR="005F63EB" w:rsidRPr="00BB367F">
        <w:rPr>
          <w:rFonts w:ascii="Times New Roman" w:hAnsi="Times New Roman" w:cs="Times New Roman"/>
          <w:b/>
          <w:noProof w:val="0"/>
          <w:sz w:val="24"/>
          <w:szCs w:val="24"/>
        </w:rPr>
        <w:t>Sensitivity analysis of serum</w:t>
      </w:r>
      <w:r w:rsidR="005F63EB" w:rsidRPr="00BB367F">
        <w:rPr>
          <w:rFonts w:ascii="Times New Roman" w:eastAsia="Times New Roman" w:hAnsi="Times New Roman" w:cs="Times New Roman"/>
          <w:b/>
          <w:noProof w:val="0"/>
          <w:sz w:val="24"/>
        </w:rPr>
        <w:t xml:space="preserve"> bile acid profile of the HC and NAFLD groups using the analysis of covariance model with BMI and HOMA-IR as covariates</w:t>
      </w:r>
    </w:p>
    <w:tbl>
      <w:tblPr>
        <w:tblW w:w="10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"/>
        <w:gridCol w:w="1420"/>
        <w:gridCol w:w="473"/>
        <w:gridCol w:w="272"/>
        <w:gridCol w:w="520"/>
        <w:gridCol w:w="272"/>
        <w:gridCol w:w="473"/>
        <w:gridCol w:w="272"/>
        <w:gridCol w:w="260"/>
        <w:gridCol w:w="473"/>
        <w:gridCol w:w="272"/>
        <w:gridCol w:w="520"/>
        <w:gridCol w:w="272"/>
        <w:gridCol w:w="473"/>
        <w:gridCol w:w="272"/>
        <w:gridCol w:w="240"/>
        <w:gridCol w:w="583"/>
        <w:gridCol w:w="272"/>
        <w:gridCol w:w="473"/>
        <w:gridCol w:w="272"/>
        <w:gridCol w:w="583"/>
        <w:gridCol w:w="272"/>
        <w:gridCol w:w="964"/>
        <w:gridCol w:w="615"/>
        <w:gridCol w:w="941"/>
      </w:tblGrid>
      <w:tr w:rsidR="004C324E" w:rsidRPr="00BB367F" w14:paraId="2F2C6F05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D45" w14:textId="77777777" w:rsidR="004C324E" w:rsidRPr="00BB367F" w:rsidRDefault="004C324E" w:rsidP="004C324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B7A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8ED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634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B70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300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99A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0B2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2BA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D19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BC1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97B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228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166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DE8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F57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F68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346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EBB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05E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45C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115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D55BB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4C324E" w:rsidRPr="00BB367F" w14:paraId="7AD260C6" w14:textId="77777777" w:rsidTr="004C324E">
        <w:trPr>
          <w:trHeight w:val="30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F01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F4C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6BB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843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CEF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31F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FF8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220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538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E66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525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761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7FA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382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28F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111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1BA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E63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679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AC8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720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B50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BD5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8C7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E92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</w:tr>
      <w:tr w:rsidR="004C324E" w:rsidRPr="00BB367F" w14:paraId="68BD7280" w14:textId="77777777" w:rsidTr="004C324E">
        <w:trPr>
          <w:trHeight w:val="308"/>
        </w:trPr>
        <w:tc>
          <w:tcPr>
            <w:tcW w:w="178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D78EA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rum bile Acid</w:t>
            </w: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μM)</w:t>
            </w:r>
          </w:p>
        </w:tc>
        <w:tc>
          <w:tcPr>
            <w:tcW w:w="1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81B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9DC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78E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FLD (MF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B91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B2F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D6F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FLD (AF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8EA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97F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574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729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s</w:t>
            </w:r>
          </w:p>
        </w:tc>
      </w:tr>
      <w:tr w:rsidR="004C324E" w:rsidRPr="00BB367F" w14:paraId="661DC5BF" w14:textId="77777777" w:rsidTr="004C324E">
        <w:trPr>
          <w:trHeight w:val="308"/>
        </w:trPr>
        <w:tc>
          <w:tcPr>
            <w:tcW w:w="178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E976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42542" w14:textId="2901F0A0" w:rsidR="004C324E" w:rsidRPr="00BB367F" w:rsidRDefault="00F304CB" w:rsidP="00F30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n = 55</w:t>
            </w:r>
            <w:r w:rsidR="004C324E"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4E0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D83A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11873" w14:textId="02E3358C" w:rsidR="004C324E" w:rsidRPr="00BB367F" w:rsidRDefault="004C324E" w:rsidP="00F30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 w:rsidR="00F304CB"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F21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BD93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9D46D" w14:textId="3ECC6028" w:rsidR="004C324E" w:rsidRPr="00BB367F" w:rsidRDefault="004C324E" w:rsidP="00F304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 w:rsidR="00F304CB"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165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D38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226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EDD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6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</w:tr>
      <w:tr w:rsidR="004C324E" w:rsidRPr="00BB367F" w14:paraId="11574932" w14:textId="77777777" w:rsidTr="004C324E">
        <w:trPr>
          <w:trHeight w:val="278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0C7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B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60D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CF2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24D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4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3B1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DBE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8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AC8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2DD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0D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8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B94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F8C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035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772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9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9BA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A9F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4C9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B54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A47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9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0EC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757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2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C85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D6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16D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D7F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6 </w:t>
            </w:r>
          </w:p>
        </w:tc>
      </w:tr>
      <w:tr w:rsidR="004C324E" w:rsidRPr="00BB367F" w14:paraId="3BC09375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BF8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93D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B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40A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34E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838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94B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70A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26B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D38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EF5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3FD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B1C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2D7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EAD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5EA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DBA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44D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097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B83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95A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5EC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42C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4B6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5AC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723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</w:tr>
      <w:tr w:rsidR="004C324E" w:rsidRPr="00BB367F" w14:paraId="0076585C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CEA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D7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B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F93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28B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D2B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A0D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F51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CB9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8EA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E0C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338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1BE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5BB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2DF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6B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A5E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842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7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BCE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4B0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EB7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1C6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8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C79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F8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5D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612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7 </w:t>
            </w:r>
          </w:p>
        </w:tc>
      </w:tr>
      <w:tr w:rsidR="004C324E" w:rsidRPr="00BB367F" w14:paraId="77C547A3" w14:textId="77777777" w:rsidTr="004C324E">
        <w:trPr>
          <w:trHeight w:val="14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7B9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41B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FF3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E25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719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47B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B7C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430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64E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3FE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1AB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4B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60A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B40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289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FD9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C13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D3F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755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FAD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114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46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D42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CEE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4B3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24E" w:rsidRPr="00BB367F" w14:paraId="1D2D55FC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284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2E5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Primary B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E96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921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8AB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932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197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98B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893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AEB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3F6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309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6A2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045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D4A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C9F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8EA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3A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5A5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4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5A3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747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424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EB4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65B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7D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2 </w:t>
            </w:r>
          </w:p>
        </w:tc>
      </w:tr>
      <w:tr w:rsidR="004C324E" w:rsidRPr="00BB367F" w14:paraId="50B5CC18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6DD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2A3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econdary B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75D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AE9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CFD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9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388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C52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136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278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FAE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2A0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59C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540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31C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0B2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CF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6AF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5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A9A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EFB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4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205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644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6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D9F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3D4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0D5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461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</w:tr>
      <w:tr w:rsidR="004C324E" w:rsidRPr="00BB367F" w14:paraId="53520CD9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993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034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S/P rati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CAA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393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B0D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101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BA2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EB3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8BA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440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DF5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B61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AEB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D56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04B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FBB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F67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176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EB5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2EE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C8E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515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57C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845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054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</w:tr>
      <w:tr w:rsidR="004C324E" w:rsidRPr="00BB367F" w14:paraId="44A1E898" w14:textId="77777777" w:rsidTr="004C324E">
        <w:trPr>
          <w:trHeight w:val="17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B71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305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3F2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373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876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8AB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FBA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253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344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5AD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E76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8F6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B62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4F6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529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667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DE3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6DD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232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41E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ED0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F2E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D3A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5C9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420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324E" w:rsidRPr="00BB367F" w14:paraId="64DEAD3B" w14:textId="77777777" w:rsidTr="004C324E">
        <w:trPr>
          <w:trHeight w:val="278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ECF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2F6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1EF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CB6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5C2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31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E29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76A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BC5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1CB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80A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B2D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3EE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A28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D0C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99C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AE4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848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10E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1AD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B68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F54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042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381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4C324E" w:rsidRPr="00BB367F" w14:paraId="15FD0666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8E2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A6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4E2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E98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1B0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F70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50F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A93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87E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9CB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6B4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74B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F4C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AE7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F73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55F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AB7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FC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E1C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A59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C6C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C02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608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C68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29E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1 </w:t>
            </w:r>
          </w:p>
        </w:tc>
      </w:tr>
      <w:tr w:rsidR="004C324E" w:rsidRPr="00BB367F" w14:paraId="564ECB79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2B5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13A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E67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C27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00C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14E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F13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10B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23B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A24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A7B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CF8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1CB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9F2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31E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95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ABC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E3D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849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9EF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5AD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47B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030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412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AF2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4 </w:t>
            </w:r>
          </w:p>
        </w:tc>
      </w:tr>
      <w:tr w:rsidR="004C324E" w:rsidRPr="00BB367F" w14:paraId="19D484F5" w14:textId="77777777" w:rsidTr="004C324E">
        <w:trPr>
          <w:trHeight w:val="278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C12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CD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4AC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FBC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E2F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255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BEB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73B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8D5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315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0F0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73F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225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677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A78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020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409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4CC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2E0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BF0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579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4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2DB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1C0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C10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7DD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</w:tr>
      <w:tr w:rsidR="004C324E" w:rsidRPr="00BB367F" w14:paraId="0347F6DC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702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C7D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D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28A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1BE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591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E43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E30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1E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BA5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6D0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07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353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FB4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29A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F69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A93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885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DBF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E68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9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761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972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3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CF9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0AA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70C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458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</w:tr>
      <w:tr w:rsidR="004C324E" w:rsidRPr="00BB367F" w14:paraId="42EB2605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81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66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CD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659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DA8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669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C0D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0B9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7F2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23C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514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060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051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5FA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61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483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A14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E4B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D68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228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6A4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27A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B67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BEA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160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6F0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</w:tr>
      <w:tr w:rsidR="004C324E" w:rsidRPr="00BB367F" w14:paraId="39E26CA0" w14:textId="77777777" w:rsidTr="004C324E">
        <w:trPr>
          <w:trHeight w:val="278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718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D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D8A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915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DCB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736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351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0C3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876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754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E09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D88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7A2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123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000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BE2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9AD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0F1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33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8D5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486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672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DA3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C0D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B5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</w:tr>
      <w:tr w:rsidR="004C324E" w:rsidRPr="00BB367F" w14:paraId="0FB9190A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A0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329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D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C37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C36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423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-0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7B1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FB3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89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B6A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FEE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AC0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71E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-0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208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C54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716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7DD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D57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CB7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4AA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12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A23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0D6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A75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BA2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77C9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</w:tr>
      <w:tr w:rsidR="004C324E" w:rsidRPr="00BB367F" w14:paraId="15800509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3EE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9BC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D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F64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B3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F72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216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FF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A62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54F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CBB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187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119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22C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CEC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D79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CA5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649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088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4A8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EF9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808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196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6EF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04E6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EAB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</w:tr>
      <w:tr w:rsidR="004C324E" w:rsidRPr="00BB367F" w14:paraId="64633046" w14:textId="77777777" w:rsidTr="004C324E">
        <w:trPr>
          <w:trHeight w:val="278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F79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L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D7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5F3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BE2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D8D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FDD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8C8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E63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8C0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677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7E5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C2F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C63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C89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A49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381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730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38A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09D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FB9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977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3CA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0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4BF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B5B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4C324E" w:rsidRPr="00BB367F" w14:paraId="3BD84F15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D9A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B40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L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4A4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C9A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DE6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23F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73D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4F3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3B4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49D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B3A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823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E6B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0FC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BEF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32F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66D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731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090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6E8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AC6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94D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5A3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0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F25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42FA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004 </w:t>
            </w:r>
          </w:p>
        </w:tc>
      </w:tr>
      <w:tr w:rsidR="004C324E" w:rsidRPr="00BB367F" w14:paraId="1074AAA1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9F6F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581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L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34D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E48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7AC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55C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9F0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FE0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050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612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973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2F1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4BF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CDD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ECB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6ED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1A3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DB1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BC9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139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CDE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809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042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800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EAD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</w:tr>
      <w:tr w:rsidR="004C324E" w:rsidRPr="00BB367F" w14:paraId="205A3114" w14:textId="77777777" w:rsidTr="004C324E">
        <w:trPr>
          <w:trHeight w:val="278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988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UD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B20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B71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C85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B8E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119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C27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14F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521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35D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574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71F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F02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913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83C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944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7B2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986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59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E42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2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01D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08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9778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83C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</w:tr>
      <w:tr w:rsidR="004C324E" w:rsidRPr="00BB367F" w14:paraId="3DA9950E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8031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ACE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UD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9A6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0B8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170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515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62B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578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CDB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4F6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FFA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559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94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9D5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D5B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F07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021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10FD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6B3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E46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87C7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A0A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0BD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596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797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</w:tr>
      <w:tr w:rsidR="004C324E" w:rsidRPr="00BB367F" w14:paraId="430FB5E1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0BFC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8A7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UD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528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91D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A0F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293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4A4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103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AB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2D5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17A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78A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787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2B1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1F7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5AC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D35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C5C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7C9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9F7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7B8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1DE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853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FF8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ADE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</w:tr>
      <w:tr w:rsidR="004C324E" w:rsidRPr="00BB367F" w14:paraId="26BDB1B4" w14:textId="77777777" w:rsidTr="004C324E">
        <w:trPr>
          <w:trHeight w:val="278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5F7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otal HD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3332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CC4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5B5F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F8F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0BEE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734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E55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710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E52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A0D8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7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799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061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1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777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006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1FA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E26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3A6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595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1C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320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9F7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A9A5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14F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</w:tr>
      <w:tr w:rsidR="004C324E" w:rsidRPr="00BB367F" w14:paraId="060725A5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10CB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3BF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Un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HDC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34B8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6AF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0DD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48E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7E3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F81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5F7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8BFC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30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9231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207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633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4E5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CC3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98A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BCCC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A332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2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7AC6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CDF4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E32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37E0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4FE3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8432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4 </w:t>
            </w:r>
          </w:p>
        </w:tc>
      </w:tr>
      <w:tr w:rsidR="004C324E" w:rsidRPr="00BB367F" w14:paraId="6FFF3550" w14:textId="77777777" w:rsidTr="004C324E">
        <w:trPr>
          <w:trHeight w:val="278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BD64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72EA4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Conj</w:t>
            </w:r>
            <w:proofErr w:type="spellEnd"/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HDC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517C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F0596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3DD5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0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F543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DFF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5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B07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77FA5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B74E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D076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9D23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3EED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E390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8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3E081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8A2DB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C9E47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6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0C0CA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EBA9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D89EA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08F7B" w14:textId="77777777" w:rsidR="004C324E" w:rsidRPr="00BB367F" w:rsidRDefault="004C324E" w:rsidP="004C324E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9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2160" w14:textId="77777777" w:rsidR="004C324E" w:rsidRPr="00BB367F" w:rsidRDefault="004C324E" w:rsidP="004C32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227D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5DB3E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0.3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8BE74" w14:textId="77777777" w:rsidR="004C324E" w:rsidRPr="00BB367F" w:rsidRDefault="004C324E" w:rsidP="004C324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B367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1.0 </w:t>
            </w:r>
          </w:p>
        </w:tc>
      </w:tr>
    </w:tbl>
    <w:p w14:paraId="01D927E5" w14:textId="77777777" w:rsidR="004C324E" w:rsidRPr="00BB367F" w:rsidRDefault="004C324E" w:rsidP="005F63EB">
      <w:pPr>
        <w:spacing w:line="276" w:lineRule="auto"/>
        <w:rPr>
          <w:rFonts w:ascii="Times New Roman" w:eastAsia="Times New Roman" w:hAnsi="Times New Roman" w:cs="Times New Roman"/>
          <w:sz w:val="24"/>
        </w:rPr>
      </w:pPr>
    </w:p>
    <w:p w14:paraId="6535ACBE" w14:textId="796E0BAC" w:rsidR="005F63EB" w:rsidRPr="00BB367F" w:rsidRDefault="005F63EB" w:rsidP="005F63EB">
      <w:pPr>
        <w:spacing w:line="276" w:lineRule="auto"/>
        <w:rPr>
          <w:rFonts w:ascii="Times New Roman" w:eastAsia="Times New Roman" w:hAnsi="Times New Roman" w:cs="Times New Roman"/>
          <w:sz w:val="24"/>
        </w:rPr>
      </w:pPr>
      <w:r w:rsidRPr="00BB367F">
        <w:rPr>
          <w:rFonts w:ascii="Times New Roman" w:eastAsia="Times New Roman" w:hAnsi="Times New Roman" w:cs="Times New Roman"/>
          <w:sz w:val="24"/>
        </w:rPr>
        <w:t xml:space="preserve">Data are presented as mean ± </w:t>
      </w:r>
      <w:r w:rsidRPr="00BB367F">
        <w:rPr>
          <w:rFonts w:ascii="Times New Roman" w:hAnsi="Times New Roman" w:cs="Times New Roman"/>
          <w:sz w:val="24"/>
        </w:rPr>
        <w:t>95% Confidence Interval</w:t>
      </w:r>
      <w:r w:rsidRPr="00BB367F">
        <w:rPr>
          <w:rFonts w:ascii="Times New Roman" w:eastAsia="Times New Roman" w:hAnsi="Times New Roman" w:cs="Times New Roman"/>
          <w:sz w:val="24"/>
        </w:rPr>
        <w:t>.</w:t>
      </w:r>
    </w:p>
    <w:p w14:paraId="5730F107" w14:textId="1EFC6465" w:rsidR="005F63EB" w:rsidRPr="00BB367F" w:rsidRDefault="00BB367F" w:rsidP="005F63E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B367F">
        <w:rPr>
          <w:rFonts w:ascii="Times New Roman" w:eastAsia="Times New Roman" w:hAnsi="Times New Roman" w:cs="Times New Roman"/>
          <w:sz w:val="24"/>
        </w:rPr>
        <w:t xml:space="preserve">AF, advanced fibrosis; </w:t>
      </w:r>
      <w:r w:rsidR="00003A5B" w:rsidRPr="00BB367F">
        <w:rPr>
          <w:rFonts w:ascii="Times New Roman" w:eastAsia="Times New Roman" w:hAnsi="Times New Roman" w:cs="Times New Roman"/>
          <w:sz w:val="24"/>
        </w:rPr>
        <w:t xml:space="preserve">BA, bile acid; </w:t>
      </w:r>
      <w:r w:rsidR="005F63EB" w:rsidRPr="00BB367F">
        <w:rPr>
          <w:rFonts w:ascii="Times New Roman" w:eastAsia="Times New Roman" w:hAnsi="Times New Roman" w:cs="Times New Roman"/>
          <w:sz w:val="24"/>
        </w:rPr>
        <w:t>BMI, body mass ind</w:t>
      </w:r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 xml:space="preserve">ex; C4, 7α-hydroxy-4-cholesten-3-one; CA, cholic acid; CDCA, chenodeoxycholic acid; </w:t>
      </w:r>
      <w:proofErr w:type="spellStart"/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>Conj</w:t>
      </w:r>
      <w:proofErr w:type="spellEnd"/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 xml:space="preserve">, conjugated; DCA, deoxycholic acid; GCA, </w:t>
      </w:r>
      <w:proofErr w:type="spellStart"/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>glycocholic</w:t>
      </w:r>
      <w:proofErr w:type="spellEnd"/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 xml:space="preserve"> acid; HC, healthy control; HDCA, </w:t>
      </w:r>
      <w:proofErr w:type="spellStart"/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>hyodeoxycholic</w:t>
      </w:r>
      <w:proofErr w:type="spellEnd"/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 xml:space="preserve"> acid; </w:t>
      </w:r>
      <w:r w:rsidR="005F63EB" w:rsidRPr="00BB367F">
        <w:rPr>
          <w:rFonts w:ascii="Times New Roman" w:eastAsia="Times New Roman" w:hAnsi="Times New Roman" w:cs="Times New Roman"/>
          <w:sz w:val="24"/>
        </w:rPr>
        <w:t xml:space="preserve">HOMA-IR, homeostasis model assessment of insulin resistance; </w:t>
      </w:r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 xml:space="preserve">LCA, lithocholic acid; </w:t>
      </w:r>
      <w:r w:rsidRPr="00BB367F">
        <w:rPr>
          <w:rFonts w:ascii="Times New Roman" w:eastAsia="Times New Roman" w:hAnsi="Times New Roman" w:cs="Times New Roman"/>
          <w:sz w:val="24"/>
        </w:rPr>
        <w:t xml:space="preserve">MF, mild fibrosis; </w:t>
      </w:r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 xml:space="preserve">NAFLD, nonalcoholic fatty liver disease; </w:t>
      </w:r>
      <w:r w:rsidR="00003A5B" w:rsidRPr="00BB367F">
        <w:rPr>
          <w:rFonts w:ascii="Times New Roman" w:eastAsia="Times New Roman" w:hAnsi="Times New Roman" w:cs="Times New Roman"/>
          <w:sz w:val="24"/>
        </w:rPr>
        <w:t xml:space="preserve">S/P, Secondary/primary; </w:t>
      </w:r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 xml:space="preserve">UDCA, </w:t>
      </w:r>
      <w:proofErr w:type="spellStart"/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>ursodeoxycholic</w:t>
      </w:r>
      <w:proofErr w:type="spellEnd"/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 xml:space="preserve"> acid; </w:t>
      </w:r>
      <w:proofErr w:type="spellStart"/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>Unconj</w:t>
      </w:r>
      <w:proofErr w:type="spellEnd"/>
      <w:r w:rsidR="005F63EB" w:rsidRPr="00BB367F">
        <w:rPr>
          <w:rFonts w:ascii="Times New Roman" w:eastAsia="Times New Roman" w:hAnsi="Times New Roman" w:cs="Times New Roman"/>
          <w:sz w:val="24"/>
          <w:szCs w:val="24"/>
        </w:rPr>
        <w:t>, unconjugated</w:t>
      </w:r>
    </w:p>
    <w:p w14:paraId="2A0C0708" w14:textId="77777777" w:rsidR="00003A5B" w:rsidRPr="00BB367F" w:rsidRDefault="00003A5B" w:rsidP="005F63E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7694C0" w14:textId="77777777" w:rsidR="00003A5B" w:rsidRPr="00BB367F" w:rsidRDefault="00003A5B" w:rsidP="005F63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2E66725" w14:textId="77777777" w:rsidR="007B460B" w:rsidRPr="00BB367F" w:rsidRDefault="007B460B" w:rsidP="005F63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C0FDDC5" w14:textId="77777777" w:rsidR="007B460B" w:rsidRPr="00BB367F" w:rsidRDefault="007B460B" w:rsidP="005F63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7BB948D" w14:textId="77777777" w:rsidR="007B460B" w:rsidRPr="00BB367F" w:rsidRDefault="007B460B" w:rsidP="005F63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23EB1B9" w14:textId="77777777" w:rsidR="007B460B" w:rsidRPr="00BB367F" w:rsidRDefault="007B460B" w:rsidP="005F63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7B460B" w:rsidRPr="00BB367F" w:rsidSect="008902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CE92C" w14:textId="77777777" w:rsidR="0096180E" w:rsidRDefault="0096180E" w:rsidP="005E0F4D">
      <w:r>
        <w:separator/>
      </w:r>
    </w:p>
  </w:endnote>
  <w:endnote w:type="continuationSeparator" w:id="0">
    <w:p w14:paraId="41695A9C" w14:textId="77777777" w:rsidR="0096180E" w:rsidRDefault="0096180E" w:rsidP="005E0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7B25B" w14:textId="77777777" w:rsidR="00BB367F" w:rsidRDefault="00BB367F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8C449" w14:textId="77777777" w:rsidR="00BB367F" w:rsidRPr="00BB367F" w:rsidRDefault="00BB367F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95A54" w14:textId="77777777" w:rsidR="00BB367F" w:rsidRPr="00BB367F" w:rsidRDefault="00BB367F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BCAA5" w14:textId="77777777" w:rsidR="0096180E" w:rsidRDefault="0096180E" w:rsidP="005E0F4D">
      <w:r>
        <w:separator/>
      </w:r>
    </w:p>
  </w:footnote>
  <w:footnote w:type="continuationSeparator" w:id="0">
    <w:p w14:paraId="6916D7A1" w14:textId="77777777" w:rsidR="0096180E" w:rsidRDefault="0096180E" w:rsidP="005E0F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2A598" w14:textId="77777777" w:rsidR="00BB367F" w:rsidRDefault="00BB367F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E0124" w14:textId="77777777" w:rsidR="00BB367F" w:rsidRPr="00BB367F" w:rsidRDefault="00BB367F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2099C" w14:textId="77777777" w:rsidR="00BB367F" w:rsidRPr="00BB367F" w:rsidRDefault="00BB367F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96432D"/>
    <w:multiLevelType w:val="multilevel"/>
    <w:tmpl w:val="ABA2E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2546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7CE"/>
    <w:rsid w:val="00003A5B"/>
    <w:rsid w:val="0003252D"/>
    <w:rsid w:val="00085252"/>
    <w:rsid w:val="000A00DD"/>
    <w:rsid w:val="000E7014"/>
    <w:rsid w:val="002A46A9"/>
    <w:rsid w:val="002B5207"/>
    <w:rsid w:val="002F304B"/>
    <w:rsid w:val="00342BD7"/>
    <w:rsid w:val="00383A69"/>
    <w:rsid w:val="003D53A3"/>
    <w:rsid w:val="003F57DB"/>
    <w:rsid w:val="00425275"/>
    <w:rsid w:val="00463EF9"/>
    <w:rsid w:val="00476591"/>
    <w:rsid w:val="004A4DEE"/>
    <w:rsid w:val="004C324E"/>
    <w:rsid w:val="004F02BF"/>
    <w:rsid w:val="0054603D"/>
    <w:rsid w:val="005627D8"/>
    <w:rsid w:val="00581535"/>
    <w:rsid w:val="005E0F4D"/>
    <w:rsid w:val="005F63EB"/>
    <w:rsid w:val="00657390"/>
    <w:rsid w:val="00667960"/>
    <w:rsid w:val="0066799E"/>
    <w:rsid w:val="006C1D2B"/>
    <w:rsid w:val="007324C6"/>
    <w:rsid w:val="007B460B"/>
    <w:rsid w:val="007D37CE"/>
    <w:rsid w:val="007E697E"/>
    <w:rsid w:val="008653CA"/>
    <w:rsid w:val="00876873"/>
    <w:rsid w:val="00890275"/>
    <w:rsid w:val="008A79F2"/>
    <w:rsid w:val="008B1ACE"/>
    <w:rsid w:val="0091625B"/>
    <w:rsid w:val="00924D47"/>
    <w:rsid w:val="0096180E"/>
    <w:rsid w:val="0099340B"/>
    <w:rsid w:val="00A12A16"/>
    <w:rsid w:val="00A24154"/>
    <w:rsid w:val="00B009DB"/>
    <w:rsid w:val="00B01D2D"/>
    <w:rsid w:val="00B163CD"/>
    <w:rsid w:val="00B43014"/>
    <w:rsid w:val="00BB367F"/>
    <w:rsid w:val="00BE7872"/>
    <w:rsid w:val="00C12339"/>
    <w:rsid w:val="00C50FEC"/>
    <w:rsid w:val="00CB16FA"/>
    <w:rsid w:val="00D16C04"/>
    <w:rsid w:val="00D33C69"/>
    <w:rsid w:val="00D57464"/>
    <w:rsid w:val="00DA102A"/>
    <w:rsid w:val="00DB1DB4"/>
    <w:rsid w:val="00F304CB"/>
    <w:rsid w:val="00F62397"/>
    <w:rsid w:val="00FF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C027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7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37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D37CE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B1ACE"/>
    <w:rPr>
      <w:sz w:val="18"/>
      <w:szCs w:val="18"/>
    </w:rPr>
  </w:style>
  <w:style w:type="paragraph" w:styleId="a6">
    <w:name w:val="annotation text"/>
    <w:aliases w:val="Char11"/>
    <w:basedOn w:val="a"/>
    <w:link w:val="a7"/>
    <w:uiPriority w:val="99"/>
    <w:unhideWhenUsed/>
    <w:qFormat/>
    <w:rsid w:val="008B1ACE"/>
    <w:pPr>
      <w:jc w:val="left"/>
    </w:pPr>
    <w:rPr>
      <w:rFonts w:ascii="Calibri" w:hAnsi="Calibri"/>
    </w:rPr>
  </w:style>
  <w:style w:type="character" w:customStyle="1" w:styleId="a7">
    <w:name w:val="コメント文字列 (文字)"/>
    <w:aliases w:val="Char11 (文字)"/>
    <w:basedOn w:val="a0"/>
    <w:link w:val="a6"/>
    <w:uiPriority w:val="99"/>
    <w:qFormat/>
    <w:rsid w:val="008B1ACE"/>
    <w:rPr>
      <w:rFonts w:ascii="Calibri" w:hAnsi="Calibri"/>
    </w:rPr>
  </w:style>
  <w:style w:type="paragraph" w:customStyle="1" w:styleId="EndNoteBibliography">
    <w:name w:val="EndNote Bibliography"/>
    <w:basedOn w:val="a"/>
    <w:link w:val="EndNoteBibliography0"/>
    <w:rsid w:val="008B1ACE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B1ACE"/>
    <w:rPr>
      <w:rFonts w:ascii="游明朝" w:eastAsia="游明朝" w:hAnsi="游明朝"/>
      <w:noProof/>
      <w:sz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F304B"/>
    <w:pPr>
      <w:jc w:val="both"/>
    </w:pPr>
    <w:rPr>
      <w:rFonts w:asciiTheme="minorHAnsi" w:hAnsiTheme="minorHAnsi"/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2F304B"/>
    <w:rPr>
      <w:rFonts w:ascii="Calibri" w:hAnsi="Calibri"/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0A00D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A00DD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5E0F4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E0F4D"/>
  </w:style>
  <w:style w:type="paragraph" w:styleId="ad">
    <w:name w:val="footer"/>
    <w:basedOn w:val="a"/>
    <w:link w:val="ae"/>
    <w:uiPriority w:val="99"/>
    <w:unhideWhenUsed/>
    <w:rsid w:val="005E0F4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E0F4D"/>
  </w:style>
  <w:style w:type="paragraph" w:styleId="af">
    <w:name w:val="Revision"/>
    <w:hidden/>
    <w:uiPriority w:val="99"/>
    <w:semiHidden/>
    <w:rsid w:val="00657390"/>
  </w:style>
  <w:style w:type="paragraph" w:styleId="Web">
    <w:name w:val="Normal (Web)"/>
    <w:basedOn w:val="a"/>
    <w:uiPriority w:val="99"/>
    <w:semiHidden/>
    <w:unhideWhenUsed/>
    <w:rsid w:val="00916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30T07:30:00Z</dcterms:created>
  <dcterms:modified xsi:type="dcterms:W3CDTF">2022-04-30T07:30:00Z</dcterms:modified>
</cp:coreProperties>
</file>